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FA2FD" w14:textId="58EBF2FC" w:rsidR="002C2B00" w:rsidRDefault="002C2B00" w:rsidP="002C2B0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880992B" w14:textId="4B723632" w:rsidR="002C2B00" w:rsidRDefault="002C2B00" w:rsidP="002C2B0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</w:p>
    <w:p w14:paraId="2FC0481D" w14:textId="77777777" w:rsidR="002C2B00" w:rsidRDefault="002C2B00" w:rsidP="002C2B0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ED59EEA" w14:textId="7E55468D" w:rsidR="002C2B00" w:rsidRPr="002C2B00" w:rsidRDefault="002C2B00" w:rsidP="002C2B0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C2B00">
        <w:rPr>
          <w:rFonts w:ascii="Times New Roman" w:hAnsi="Times New Roman" w:cs="Times New Roman"/>
          <w:b/>
          <w:bCs/>
          <w:color w:val="000000" w:themeColor="text1"/>
        </w:rPr>
        <w:t xml:space="preserve">Chemotherapy receipt in affected </w:t>
      </w:r>
      <w:r w:rsidRPr="002C2B00">
        <w:rPr>
          <w:rFonts w:ascii="Times New Roman" w:hAnsi="Times New Roman" w:cs="Times New Roman"/>
          <w:b/>
          <w:bCs/>
          <w:i/>
          <w:iCs/>
          <w:color w:val="000000" w:themeColor="text1"/>
        </w:rPr>
        <w:t>BRCA1/2</w:t>
      </w:r>
      <w:r w:rsidRPr="002C2B00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Pr="002C2B00">
        <w:rPr>
          <w:rFonts w:ascii="Times New Roman" w:hAnsi="Times New Roman" w:cs="Times New Roman"/>
          <w:b/>
          <w:bCs/>
          <w:i/>
          <w:iCs/>
          <w:color w:val="000000" w:themeColor="text1"/>
        </w:rPr>
        <w:t>PALB2</w:t>
      </w:r>
      <w:r w:rsidRPr="002C2B00">
        <w:rPr>
          <w:rFonts w:ascii="Times New Roman" w:hAnsi="Times New Roman" w:cs="Times New Roman"/>
          <w:b/>
          <w:bCs/>
          <w:color w:val="000000" w:themeColor="text1"/>
        </w:rPr>
        <w:t xml:space="preserve"> carriers with operable breast cancer: the impact of early detection and pre-diagnostic awareness on clinical outcomes and treatment</w:t>
      </w:r>
      <w:r w:rsidRPr="002C2B00">
        <w:rPr>
          <w:rFonts w:ascii="Times New Roman" w:hAnsi="Times New Roman" w:cs="Times New Roman"/>
          <w:b/>
          <w:bCs/>
          <w:color w:val="000000" w:themeColor="text1"/>
        </w:rPr>
        <w:t xml:space="preserve"> (Wong SM, et al.)</w:t>
      </w:r>
    </w:p>
    <w:p w14:paraId="381D4AA5" w14:textId="56C57481" w:rsidR="002C2B00" w:rsidRDefault="002C2B00" w:rsidP="002C2B0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F61AA2" w14:textId="77777777" w:rsidR="002C2B00" w:rsidRPr="00BE5F2A" w:rsidRDefault="002C2B00" w:rsidP="002C2B00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ColorfulList-Accent6"/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7"/>
        <w:gridCol w:w="1984"/>
        <w:gridCol w:w="1843"/>
      </w:tblGrid>
      <w:tr w:rsidR="002C2B00" w:rsidRPr="00BE5F2A" w14:paraId="1672FC5B" w14:textId="77777777" w:rsidTr="002C2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37CAE61" w14:textId="77777777" w:rsidR="002C2B00" w:rsidRPr="00BE5F2A" w:rsidRDefault="002C2B00" w:rsidP="005A56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E5F2A">
              <w:rPr>
                <w:rFonts w:ascii="Arial" w:hAnsi="Arial" w:cs="Arial"/>
                <w:color w:val="000000" w:themeColor="text1"/>
                <w:sz w:val="16"/>
                <w:szCs w:val="16"/>
              </w:rPr>
              <w:t>eTABLE</w:t>
            </w:r>
            <w:proofErr w:type="spellEnd"/>
            <w:r w:rsidRPr="00BE5F2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 </w:t>
            </w:r>
            <w:r w:rsidRPr="00BE5F2A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Chemotherapy receipt in stage I invasive breast cancer by germline pathogenic variant and biologic subtype (n=89)</w:t>
            </w:r>
          </w:p>
          <w:p w14:paraId="113AC3B7" w14:textId="77777777" w:rsidR="002C2B00" w:rsidRPr="00BE5F2A" w:rsidRDefault="002C2B00" w:rsidP="005A560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C2B00" w:rsidRPr="00BE5F2A" w14:paraId="4C442E5F" w14:textId="77777777" w:rsidTr="002C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47DD5D" w14:textId="77777777" w:rsidR="002C2B00" w:rsidRPr="00BE5F2A" w:rsidRDefault="002C2B00" w:rsidP="002C2B00">
            <w:pPr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Germline Pathogenic Vari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041C5D" w14:textId="77777777" w:rsidR="002C2B00" w:rsidRPr="00BE5F2A" w:rsidRDefault="002C2B00" w:rsidP="002C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CC104FD" w14:textId="77777777" w:rsidR="002C2B00" w:rsidRPr="00BE5F2A" w:rsidRDefault="002C2B00" w:rsidP="002C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sz w:val="16"/>
                <w:szCs w:val="16"/>
              </w:rPr>
              <w:t>T1N0 cases</w:t>
            </w:r>
          </w:p>
          <w:p w14:paraId="63E91248" w14:textId="77777777" w:rsidR="002C2B00" w:rsidRPr="00BE5F2A" w:rsidRDefault="002C2B00" w:rsidP="002C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n</w:t>
            </w:r>
            <w:r w:rsidRPr="00BE5F2A">
              <w:rPr>
                <w:rFonts w:ascii="Arial" w:hAnsi="Arial" w:cs="Arial"/>
                <w:b/>
                <w:sz w:val="16"/>
                <w:szCs w:val="16"/>
              </w:rPr>
              <w:t>, (% total)</w:t>
            </w:r>
          </w:p>
          <w:p w14:paraId="7F6F5315" w14:textId="77777777" w:rsidR="002C2B00" w:rsidRPr="00BE5F2A" w:rsidRDefault="002C2B00" w:rsidP="002C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D3414A" w14:textId="496879AA" w:rsidR="002C2B00" w:rsidRPr="00BE5F2A" w:rsidRDefault="002C2B00" w:rsidP="002C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sz w:val="16"/>
                <w:szCs w:val="16"/>
              </w:rPr>
              <w:t>Chemotherapy</w:t>
            </w:r>
          </w:p>
          <w:p w14:paraId="7F7CAD0A" w14:textId="77777777" w:rsidR="002C2B00" w:rsidRPr="00BE5F2A" w:rsidRDefault="002C2B00" w:rsidP="002C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sz w:val="16"/>
                <w:szCs w:val="16"/>
              </w:rPr>
              <w:t>Receipt</w:t>
            </w:r>
          </w:p>
          <w:p w14:paraId="6D074DE5" w14:textId="48104D2B" w:rsidR="002C2B00" w:rsidRPr="00BE5F2A" w:rsidRDefault="002C2B00" w:rsidP="002C2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n</w:t>
            </w:r>
            <w:r w:rsidRPr="00BE5F2A">
              <w:rPr>
                <w:rFonts w:ascii="Arial" w:hAnsi="Arial" w:cs="Arial"/>
                <w:b/>
                <w:sz w:val="16"/>
                <w:szCs w:val="16"/>
              </w:rPr>
              <w:t>, (row %)</w:t>
            </w:r>
          </w:p>
        </w:tc>
      </w:tr>
      <w:tr w:rsidR="002C2B00" w:rsidRPr="00BE5F2A" w14:paraId="70B2ADB7" w14:textId="77777777" w:rsidTr="002C2B00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EB3C6CE" w14:textId="77777777" w:rsidR="002C2B00" w:rsidRPr="00BE5F2A" w:rsidRDefault="002C2B00" w:rsidP="005A560E">
            <w:pPr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  <w:r w:rsidRPr="00BE5F2A">
              <w:rPr>
                <w:rFonts w:ascii="Arial" w:hAnsi="Arial" w:cs="Arial"/>
                <w:sz w:val="16"/>
                <w:szCs w:val="16"/>
              </w:rPr>
              <w:t xml:space="preserve"> (n=160)</w:t>
            </w:r>
          </w:p>
          <w:p w14:paraId="01DEB3F1" w14:textId="77777777" w:rsidR="002C2B00" w:rsidRPr="00BE5F2A" w:rsidRDefault="002C2B00" w:rsidP="005A560E">
            <w:pPr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ER+HER2-</w:t>
            </w:r>
          </w:p>
          <w:p w14:paraId="57A9D5A1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HER2+ </w:t>
            </w:r>
          </w:p>
          <w:p w14:paraId="29755A5B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TNBC</w:t>
            </w:r>
          </w:p>
          <w:p w14:paraId="16182FE0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38F15D8C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bCs/>
                <w:sz w:val="16"/>
                <w:szCs w:val="16"/>
              </w:rPr>
              <w:t>52 (32.5)</w:t>
            </w:r>
          </w:p>
          <w:p w14:paraId="1E9E8E0A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20 (38.5)</w:t>
            </w:r>
          </w:p>
          <w:p w14:paraId="43BBE8BA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3 (5.8)</w:t>
            </w:r>
          </w:p>
          <w:p w14:paraId="1ADC1245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29 (55.8)</w:t>
            </w:r>
          </w:p>
          <w:p w14:paraId="07B5ADB9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5FD63EB6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bCs/>
                <w:sz w:val="16"/>
                <w:szCs w:val="16"/>
              </w:rPr>
              <w:t>41 (78.9)</w:t>
            </w:r>
          </w:p>
          <w:p w14:paraId="3930C846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12 (60.0)</w:t>
            </w:r>
          </w:p>
          <w:p w14:paraId="1F7FFE72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3 (100.0)</w:t>
            </w:r>
          </w:p>
          <w:p w14:paraId="0C512D2A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26 (89.7)</w:t>
            </w:r>
          </w:p>
          <w:p w14:paraId="213E5E41" w14:textId="77777777" w:rsidR="002C2B00" w:rsidRPr="00BE5F2A" w:rsidRDefault="002C2B00" w:rsidP="005A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2B00" w:rsidRPr="00BE5F2A" w14:paraId="39235679" w14:textId="77777777" w:rsidTr="002C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1BF37F9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5F2A">
              <w:rPr>
                <w:rFonts w:ascii="Arial" w:hAnsi="Arial" w:cs="Arial"/>
                <w:i/>
                <w:iCs/>
                <w:sz w:val="16"/>
                <w:szCs w:val="16"/>
              </w:rPr>
              <w:t>BRCA2</w:t>
            </w:r>
            <w:r w:rsidRPr="00BE5F2A">
              <w:rPr>
                <w:rFonts w:ascii="Arial" w:hAnsi="Arial" w:cs="Arial"/>
                <w:sz w:val="16"/>
                <w:szCs w:val="16"/>
              </w:rPr>
              <w:t xml:space="preserve"> (n=130)</w:t>
            </w:r>
          </w:p>
          <w:p w14:paraId="6FD313E9" w14:textId="77777777" w:rsidR="002C2B00" w:rsidRPr="00BE5F2A" w:rsidRDefault="002C2B00" w:rsidP="005A560E">
            <w:pPr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ER+HER2-</w:t>
            </w:r>
          </w:p>
          <w:p w14:paraId="0FAFC44A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HER2+ </w:t>
            </w:r>
          </w:p>
          <w:p w14:paraId="6509FB0F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TNBC</w:t>
            </w:r>
          </w:p>
          <w:p w14:paraId="4AF166C9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A00FBEC" w14:textId="77777777" w:rsidR="002C2B00" w:rsidRPr="00BE5F2A" w:rsidRDefault="002C2B00" w:rsidP="005A5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bCs/>
                <w:sz w:val="16"/>
                <w:szCs w:val="16"/>
              </w:rPr>
              <w:t>32 (24.6)</w:t>
            </w:r>
          </w:p>
          <w:p w14:paraId="02CD4A7B" w14:textId="77777777" w:rsidR="002C2B00" w:rsidRPr="00BE5F2A" w:rsidRDefault="002C2B00" w:rsidP="005A5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26 (81.3)</w:t>
            </w:r>
          </w:p>
          <w:p w14:paraId="18AEF793" w14:textId="77777777" w:rsidR="002C2B00" w:rsidRPr="00BE5F2A" w:rsidRDefault="002C2B00" w:rsidP="005A5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1 (3.1)</w:t>
            </w:r>
          </w:p>
          <w:p w14:paraId="0B5C804D" w14:textId="77777777" w:rsidR="002C2B00" w:rsidRPr="00BE5F2A" w:rsidRDefault="002C2B00" w:rsidP="005A5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5 (15.6)</w:t>
            </w:r>
          </w:p>
        </w:tc>
        <w:tc>
          <w:tcPr>
            <w:tcW w:w="1843" w:type="dxa"/>
            <w:shd w:val="clear" w:color="auto" w:fill="auto"/>
          </w:tcPr>
          <w:p w14:paraId="76B2AF6F" w14:textId="77777777" w:rsidR="002C2B00" w:rsidRPr="00BE5F2A" w:rsidRDefault="002C2B00" w:rsidP="005A5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bCs/>
                <w:sz w:val="16"/>
                <w:szCs w:val="16"/>
              </w:rPr>
              <w:t>19 (59.4)</w:t>
            </w:r>
          </w:p>
          <w:p w14:paraId="40012EA2" w14:textId="77777777" w:rsidR="002C2B00" w:rsidRPr="00BE5F2A" w:rsidRDefault="002C2B00" w:rsidP="005A5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14 (53.9)</w:t>
            </w:r>
          </w:p>
          <w:p w14:paraId="0866D9B1" w14:textId="77777777" w:rsidR="002C2B00" w:rsidRPr="00BE5F2A" w:rsidRDefault="002C2B00" w:rsidP="005A5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1 (100.0)</w:t>
            </w:r>
          </w:p>
          <w:p w14:paraId="6CBA10CC" w14:textId="77777777" w:rsidR="002C2B00" w:rsidRPr="00BE5F2A" w:rsidRDefault="002C2B00" w:rsidP="005A5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</w:tr>
      <w:tr w:rsidR="002C2B00" w:rsidRPr="00BE5F2A" w14:paraId="0BFFCE10" w14:textId="77777777" w:rsidTr="002C2B00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BB93D3F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5F2A">
              <w:rPr>
                <w:rFonts w:ascii="Arial" w:hAnsi="Arial" w:cs="Arial"/>
                <w:i/>
                <w:iCs/>
                <w:sz w:val="16"/>
                <w:szCs w:val="16"/>
              </w:rPr>
              <w:t>PALB2</w:t>
            </w:r>
            <w:r w:rsidRPr="00BE5F2A">
              <w:rPr>
                <w:rFonts w:ascii="Arial" w:hAnsi="Arial" w:cs="Arial"/>
                <w:sz w:val="16"/>
                <w:szCs w:val="16"/>
              </w:rPr>
              <w:t xml:space="preserve"> (n=19)</w:t>
            </w:r>
          </w:p>
          <w:p w14:paraId="2C6F52D5" w14:textId="77777777" w:rsidR="002C2B00" w:rsidRPr="00BE5F2A" w:rsidRDefault="002C2B00" w:rsidP="005A560E">
            <w:pPr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ER+HER2-</w:t>
            </w:r>
          </w:p>
          <w:p w14:paraId="45C99104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HER2+ </w:t>
            </w:r>
          </w:p>
          <w:p w14:paraId="60CD25E9" w14:textId="77777777" w:rsidR="002C2B00" w:rsidRPr="00BE5F2A" w:rsidRDefault="002C2B00" w:rsidP="005A560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E5F2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 TNBC</w:t>
            </w:r>
          </w:p>
          <w:p w14:paraId="39344538" w14:textId="77777777" w:rsidR="002C2B00" w:rsidRPr="00BE5F2A" w:rsidRDefault="002C2B00" w:rsidP="005A56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5504C90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bCs/>
                <w:sz w:val="16"/>
                <w:szCs w:val="16"/>
              </w:rPr>
              <w:t>5 (26.3)</w:t>
            </w:r>
          </w:p>
          <w:p w14:paraId="1495F447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3 (60.0)</w:t>
            </w:r>
          </w:p>
          <w:p w14:paraId="57C8F19A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2E9886C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843" w:type="dxa"/>
            <w:shd w:val="clear" w:color="auto" w:fill="auto"/>
          </w:tcPr>
          <w:p w14:paraId="64236B27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5F2A">
              <w:rPr>
                <w:rFonts w:ascii="Arial" w:hAnsi="Arial" w:cs="Arial"/>
                <w:b/>
                <w:bCs/>
                <w:sz w:val="16"/>
                <w:szCs w:val="16"/>
              </w:rPr>
              <w:t>3 (60.0)</w:t>
            </w:r>
          </w:p>
          <w:p w14:paraId="3DD2A1CB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1 (33.3)</w:t>
            </w:r>
          </w:p>
          <w:p w14:paraId="5495AE6E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D5188F5" w14:textId="77777777" w:rsidR="002C2B00" w:rsidRPr="00BE5F2A" w:rsidRDefault="002C2B00" w:rsidP="005A5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E5F2A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</w:tr>
    </w:tbl>
    <w:p w14:paraId="6F90F1FC" w14:textId="77777777" w:rsidR="002C2B00" w:rsidRPr="00BE5F2A" w:rsidRDefault="002C2B00" w:rsidP="002C2B00">
      <w:pPr>
        <w:ind w:firstLine="720"/>
        <w:rPr>
          <w:rFonts w:ascii="Arial" w:hAnsi="Arial" w:cs="Arial"/>
          <w:color w:val="000000" w:themeColor="text1"/>
          <w:sz w:val="16"/>
          <w:szCs w:val="16"/>
        </w:rPr>
      </w:pPr>
      <w:r w:rsidRPr="00BE5F2A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>ER+HER2-</w:t>
      </w:r>
      <w:r w:rsidRPr="00BE5F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</w:t>
      </w:r>
      <w:r w:rsidRPr="00BE5F2A">
        <w:rPr>
          <w:rFonts w:ascii="Arial" w:hAnsi="Arial" w:cs="Arial"/>
          <w:color w:val="000000" w:themeColor="text1"/>
          <w:sz w:val="16"/>
          <w:szCs w:val="16"/>
        </w:rPr>
        <w:t xml:space="preserve">estrogen receptor positive, HER2-negative; </w:t>
      </w:r>
      <w:r w:rsidRPr="00BE5F2A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>HER2</w:t>
      </w:r>
      <w:r w:rsidRPr="00BE5F2A">
        <w:rPr>
          <w:rFonts w:ascii="Arial" w:hAnsi="Arial" w:cs="Arial"/>
          <w:color w:val="000000" w:themeColor="text1"/>
          <w:sz w:val="16"/>
          <w:szCs w:val="16"/>
        </w:rPr>
        <w:t xml:space="preserve">+ HER2-positive; </w:t>
      </w:r>
      <w:r w:rsidRPr="00BE5F2A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>TNBC</w:t>
      </w:r>
      <w:r w:rsidRPr="00BE5F2A">
        <w:rPr>
          <w:rFonts w:ascii="Arial" w:hAnsi="Arial" w:cs="Arial"/>
          <w:color w:val="000000" w:themeColor="text1"/>
          <w:sz w:val="16"/>
          <w:szCs w:val="16"/>
        </w:rPr>
        <w:t xml:space="preserve"> Triple negative breast cancer. </w:t>
      </w:r>
    </w:p>
    <w:p w14:paraId="26A036E7" w14:textId="77777777" w:rsidR="002C2B00" w:rsidRPr="00BE5F2A" w:rsidRDefault="002C2B00" w:rsidP="002C2B0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E5F2A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B66F430" w14:textId="77777777" w:rsidR="00052F82" w:rsidRDefault="00A83879"/>
    <w:sectPr w:rsidR="00052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00"/>
    <w:rsid w:val="00044D53"/>
    <w:rsid w:val="000635F4"/>
    <w:rsid w:val="00074A6E"/>
    <w:rsid w:val="000C1078"/>
    <w:rsid w:val="000C2131"/>
    <w:rsid w:val="000C2166"/>
    <w:rsid w:val="00127EE5"/>
    <w:rsid w:val="001427B7"/>
    <w:rsid w:val="00156CD9"/>
    <w:rsid w:val="00180ACB"/>
    <w:rsid w:val="001A7006"/>
    <w:rsid w:val="001A70F3"/>
    <w:rsid w:val="001B4E8B"/>
    <w:rsid w:val="002238A8"/>
    <w:rsid w:val="0025345D"/>
    <w:rsid w:val="002C2B00"/>
    <w:rsid w:val="002D5741"/>
    <w:rsid w:val="002F5766"/>
    <w:rsid w:val="00307844"/>
    <w:rsid w:val="00321B01"/>
    <w:rsid w:val="003566D3"/>
    <w:rsid w:val="003B4144"/>
    <w:rsid w:val="003C329C"/>
    <w:rsid w:val="00401942"/>
    <w:rsid w:val="004327A0"/>
    <w:rsid w:val="00432AD7"/>
    <w:rsid w:val="004B51C8"/>
    <w:rsid w:val="004C57F5"/>
    <w:rsid w:val="005646B6"/>
    <w:rsid w:val="00573480"/>
    <w:rsid w:val="0059637C"/>
    <w:rsid w:val="005B167B"/>
    <w:rsid w:val="005F254F"/>
    <w:rsid w:val="006128E9"/>
    <w:rsid w:val="00633508"/>
    <w:rsid w:val="00676167"/>
    <w:rsid w:val="00691B86"/>
    <w:rsid w:val="006B12B5"/>
    <w:rsid w:val="006B47A8"/>
    <w:rsid w:val="006E4E23"/>
    <w:rsid w:val="006F53AE"/>
    <w:rsid w:val="00706393"/>
    <w:rsid w:val="00740DD9"/>
    <w:rsid w:val="007B613F"/>
    <w:rsid w:val="007D4B1E"/>
    <w:rsid w:val="007E1100"/>
    <w:rsid w:val="007F2FEA"/>
    <w:rsid w:val="0082680C"/>
    <w:rsid w:val="008A00DB"/>
    <w:rsid w:val="008C7453"/>
    <w:rsid w:val="008D34FB"/>
    <w:rsid w:val="008E6B5D"/>
    <w:rsid w:val="00900688"/>
    <w:rsid w:val="009435AB"/>
    <w:rsid w:val="00981C32"/>
    <w:rsid w:val="009B33E7"/>
    <w:rsid w:val="009C13E0"/>
    <w:rsid w:val="009D7557"/>
    <w:rsid w:val="00A4537F"/>
    <w:rsid w:val="00A83879"/>
    <w:rsid w:val="00A83C28"/>
    <w:rsid w:val="00A94353"/>
    <w:rsid w:val="00AA2EF0"/>
    <w:rsid w:val="00AD0725"/>
    <w:rsid w:val="00AE351D"/>
    <w:rsid w:val="00AE40D4"/>
    <w:rsid w:val="00AF3E91"/>
    <w:rsid w:val="00B1511C"/>
    <w:rsid w:val="00B36E26"/>
    <w:rsid w:val="00B634A4"/>
    <w:rsid w:val="00BA76DF"/>
    <w:rsid w:val="00C80A49"/>
    <w:rsid w:val="00C87133"/>
    <w:rsid w:val="00CA750D"/>
    <w:rsid w:val="00D17110"/>
    <w:rsid w:val="00D17F29"/>
    <w:rsid w:val="00D22CB3"/>
    <w:rsid w:val="00D40C21"/>
    <w:rsid w:val="00D92BED"/>
    <w:rsid w:val="00DD60FC"/>
    <w:rsid w:val="00DD7668"/>
    <w:rsid w:val="00E944ED"/>
    <w:rsid w:val="00F13030"/>
    <w:rsid w:val="00F21339"/>
    <w:rsid w:val="00F3357E"/>
    <w:rsid w:val="00F51B44"/>
    <w:rsid w:val="00F67CE5"/>
    <w:rsid w:val="00F915F9"/>
    <w:rsid w:val="00FC4C94"/>
    <w:rsid w:val="00FD4991"/>
    <w:rsid w:val="00FF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65D6E"/>
  <w15:chartTrackingRefBased/>
  <w15:docId w15:val="{FCE0A61C-68F2-CB42-BF3B-4F109C909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6">
    <w:name w:val="Colorful List Accent 6"/>
    <w:basedOn w:val="TableNormal"/>
    <w:uiPriority w:val="72"/>
    <w:rsid w:val="002C2B00"/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ong, Dr.</dc:creator>
  <cp:keywords/>
  <dc:description/>
  <cp:lastModifiedBy>Stephanie Wong, Dr.</cp:lastModifiedBy>
  <cp:revision>2</cp:revision>
  <dcterms:created xsi:type="dcterms:W3CDTF">2024-09-09T23:30:00Z</dcterms:created>
  <dcterms:modified xsi:type="dcterms:W3CDTF">2024-09-09T23:32:00Z</dcterms:modified>
</cp:coreProperties>
</file>